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B3A" w:rsidRDefault="005E5B3A" w:rsidP="005E5B3A">
      <w:pPr>
        <w:jc w:val="center"/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</w:pPr>
    </w:p>
    <w:p w:rsidR="005E5B3A" w:rsidRDefault="005E5B3A" w:rsidP="005E5B3A">
      <w:pPr>
        <w:jc w:val="center"/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</w:pPr>
    </w:p>
    <w:p w:rsidR="0016788A" w:rsidRDefault="0016788A" w:rsidP="005E5B3A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39496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 1. Comparison of survival models</w:t>
      </w:r>
      <w:r w:rsidR="00D21E12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="00705536" w:rsidRPr="0070553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distribution</w:t>
      </w:r>
    </w:p>
    <w:tbl>
      <w:tblPr>
        <w:tblW w:w="9215" w:type="dxa"/>
        <w:tblInd w:w="-318" w:type="dxa"/>
        <w:tblLayout w:type="fixed"/>
        <w:tblLook w:val="04A0"/>
      </w:tblPr>
      <w:tblGrid>
        <w:gridCol w:w="1419"/>
        <w:gridCol w:w="2126"/>
        <w:gridCol w:w="1701"/>
        <w:gridCol w:w="2126"/>
        <w:gridCol w:w="1843"/>
      </w:tblGrid>
      <w:tr w:rsidR="00705536" w:rsidRPr="007C6D46" w:rsidTr="00FA1C9C">
        <w:trPr>
          <w:trHeight w:val="299"/>
        </w:trPr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5536" w:rsidRPr="007C6D46" w:rsidRDefault="00705536" w:rsidP="007A03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AIC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BIC</w:t>
            </w:r>
          </w:p>
        </w:tc>
      </w:tr>
      <w:tr w:rsidR="005E5B3A" w:rsidRPr="007C6D46" w:rsidTr="00FA1C9C">
        <w:trPr>
          <w:trHeight w:val="299"/>
        </w:trPr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E5B3A" w:rsidRPr="007C6D46" w:rsidRDefault="005E5B3A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5E5B3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794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zolizumab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5E5B3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5B3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5E5B3A">
              <w:rPr>
                <w:rFonts w:ascii="Times New Roman" w:hAnsi="Times New Roman" w:cs="Times New Roman"/>
                <w:bCs/>
                <w:sz w:val="24"/>
                <w:szCs w:val="24"/>
              </w:rPr>
              <w:t>hemotherap</w:t>
            </w:r>
            <w:r w:rsidRPr="005E5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1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5E5B3A" w:rsidP="00A006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794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zolizumab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5B3A" w:rsidRPr="00D21E12" w:rsidRDefault="005E5B3A" w:rsidP="00A006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5B3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5E5B3A">
              <w:rPr>
                <w:rFonts w:ascii="Times New Roman" w:hAnsi="Times New Roman" w:cs="Times New Roman"/>
                <w:bCs/>
                <w:sz w:val="24"/>
                <w:szCs w:val="24"/>
              </w:rPr>
              <w:t>hemotherap</w:t>
            </w:r>
            <w:r w:rsidRPr="005E5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1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</w:tr>
      <w:tr w:rsidR="00705536" w:rsidRPr="007C6D46" w:rsidTr="00FA1C9C">
        <w:trPr>
          <w:trHeight w:val="494"/>
        </w:trPr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PF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05536" w:rsidRPr="007C6D46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705536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67.6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705536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18.0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05536" w:rsidRPr="007C6D46" w:rsidRDefault="0034336A" w:rsidP="007A0300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174.2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05536" w:rsidRPr="007C6D46" w:rsidRDefault="0034336A" w:rsidP="007A0300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224.65</w:t>
            </w:r>
          </w:p>
        </w:tc>
      </w:tr>
      <w:tr w:rsidR="0023316F" w:rsidRPr="007C6D46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34336A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135.5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3316F" w:rsidRPr="0034336A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34336A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187.6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34336A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34336A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142.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23316F" w:rsidRPr="0034336A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34336A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194.24</w:t>
            </w:r>
          </w:p>
        </w:tc>
      </w:tr>
      <w:tr w:rsidR="0023316F" w:rsidRPr="007C6D46" w:rsidTr="00FA1C9C">
        <w:trPr>
          <w:trHeight w:val="162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336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1.2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3316F" w:rsidRPr="0034336A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336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92.4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34336A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336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7.9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23316F" w:rsidRPr="0023316F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99.09</w:t>
            </w:r>
          </w:p>
        </w:tc>
      </w:tr>
      <w:tr w:rsidR="0023316F" w:rsidRPr="007C6D46" w:rsidTr="00FA1C9C">
        <w:trPr>
          <w:trHeight w:val="107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B07EE5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74.1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3316F" w:rsidRPr="00B07EE5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38.2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B07EE5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80.8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23316F" w:rsidRPr="00B07EE5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44.86</w:t>
            </w:r>
          </w:p>
        </w:tc>
      </w:tr>
      <w:tr w:rsidR="0023316F" w:rsidRPr="007C6D46" w:rsidTr="00FA1C9C">
        <w:trPr>
          <w:trHeight w:val="199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72.5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39.5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75.8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42.83</w:t>
            </w:r>
          </w:p>
        </w:tc>
      </w:tr>
      <w:tr w:rsidR="0023316F" w:rsidRPr="007C6D46" w:rsidTr="00FA1C9C">
        <w:trPr>
          <w:trHeight w:val="161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61.4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07.6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7C6D46" w:rsidRDefault="0034336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68.0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3316F" w:rsidRPr="007C6D46" w:rsidRDefault="0034336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14.5</w:t>
            </w:r>
          </w:p>
        </w:tc>
      </w:tr>
      <w:tr w:rsidR="0023316F" w:rsidRPr="007C6D46" w:rsidTr="00FA1C9C">
        <w:trPr>
          <w:trHeight w:val="161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O</w:t>
            </w: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3316F" w:rsidRPr="00215BB7" w:rsidRDefault="0023316F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3316F" w:rsidRPr="007C6D46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68.2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08.2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3C4FDE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74.9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3316F" w:rsidRPr="007C6D46" w:rsidRDefault="0034336A" w:rsidP="0023316F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114.85</w:t>
            </w:r>
          </w:p>
        </w:tc>
      </w:tr>
      <w:tr w:rsidR="0023316F" w:rsidRPr="007C6D46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23316F" w:rsidRPr="00E94D2F" w:rsidRDefault="0023316F" w:rsidP="007A03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E94D2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34336A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963.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3316F" w:rsidRPr="0023316F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104.6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23316F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971.4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3316F" w:rsidRPr="0023316F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111.25</w:t>
            </w:r>
          </w:p>
        </w:tc>
      </w:tr>
      <w:tr w:rsidR="0023316F" w:rsidRPr="007C6D46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34336A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336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64.7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3316F" w:rsidRPr="0023316F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04.7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23316F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70.3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3316F" w:rsidRPr="0023316F" w:rsidRDefault="0034336A" w:rsidP="004C70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11.38</w:t>
            </w:r>
          </w:p>
        </w:tc>
      </w:tr>
      <w:tr w:rsidR="0023316F" w:rsidRPr="007C6D46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80.1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23.1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86.8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29.82</w:t>
            </w:r>
          </w:p>
        </w:tc>
      </w:tr>
      <w:tr w:rsidR="0023316F" w:rsidRPr="007C6D46" w:rsidTr="00FA1C9C">
        <w:trPr>
          <w:trHeight w:val="401"/>
        </w:trPr>
        <w:tc>
          <w:tcPr>
            <w:tcW w:w="1419" w:type="dxa"/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95.0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4.5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98.3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7.91</w:t>
            </w:r>
          </w:p>
        </w:tc>
      </w:tr>
      <w:tr w:rsidR="0023316F" w:rsidRPr="007C6D46" w:rsidTr="00FA1C9C">
        <w:trPr>
          <w:trHeight w:val="299"/>
        </w:trPr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316F" w:rsidRPr="007C6D46" w:rsidRDefault="0023316F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65.5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3316F" w:rsidRPr="007C6D46" w:rsidRDefault="0034336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04.9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3316F" w:rsidRPr="007C6D46" w:rsidRDefault="0034336A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72.2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3316F" w:rsidRPr="007C6D46" w:rsidRDefault="0034336A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11.56</w:t>
            </w:r>
          </w:p>
        </w:tc>
      </w:tr>
    </w:tbl>
    <w:p w:rsidR="0016788A" w:rsidRDefault="0016788A" w:rsidP="0016788A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p w:rsidR="00F24461" w:rsidRDefault="00F24461"/>
    <w:p w:rsidR="00DE7054" w:rsidRDefault="00DE7054" w:rsidP="00DE7054">
      <w:pPr>
        <w:rPr>
          <w:rFonts w:ascii="Times New Roman" w:hAnsi="Times New Roman" w:cs="Times New Roman"/>
          <w:bCs/>
          <w:sz w:val="24"/>
          <w:szCs w:val="24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:rsidR="00C710DC" w:rsidRPr="00FC6C40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:rsidR="00DE7054" w:rsidRPr="00EE3527" w:rsidRDefault="00DE7054" w:rsidP="00DE7054"/>
    <w:p w:rsidR="00B54A41" w:rsidRDefault="00B54A41" w:rsidP="00B54A41"/>
    <w:p w:rsidR="00B54A41" w:rsidRDefault="00B54A41" w:rsidP="00B54A41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54A41" w:rsidRDefault="00B54A41" w:rsidP="00B54A41">
      <w:pPr>
        <w:rPr>
          <w:rFonts w:ascii="Times New Roman" w:hAnsi="Times New Roman" w:cs="Times New Roman"/>
          <w:b/>
          <w:szCs w:val="21"/>
        </w:rPr>
      </w:pPr>
    </w:p>
    <w:p w:rsidR="00B54A41" w:rsidRDefault="00B54A41" w:rsidP="00B54A41">
      <w:pPr>
        <w:rPr>
          <w:rFonts w:ascii="Times New Roman" w:hAnsi="Times New Roman" w:cs="Times New Roman"/>
          <w:b/>
          <w:szCs w:val="21"/>
        </w:rPr>
      </w:pPr>
    </w:p>
    <w:p w:rsidR="00B54A41" w:rsidRDefault="00B54A41" w:rsidP="00B54A41">
      <w:pPr>
        <w:rPr>
          <w:rFonts w:ascii="Times New Roman" w:hAnsi="Times New Roman" w:cs="Times New Roman"/>
          <w:b/>
          <w:szCs w:val="21"/>
        </w:rPr>
      </w:pPr>
    </w:p>
    <w:p w:rsidR="00B54A41" w:rsidRPr="007C4684" w:rsidRDefault="00B54A41"/>
    <w:sectPr w:rsidR="00B54A41" w:rsidRPr="007C4684" w:rsidSect="00420A4C">
      <w:pgSz w:w="11906" w:h="16838"/>
      <w:pgMar w:top="873" w:right="1797" w:bottom="873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4743" w:rsidRDefault="00764743" w:rsidP="0016788A">
      <w:r>
        <w:separator/>
      </w:r>
    </w:p>
  </w:endnote>
  <w:endnote w:type="continuationSeparator" w:id="1">
    <w:p w:rsidR="00764743" w:rsidRDefault="00764743" w:rsidP="001678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4743" w:rsidRDefault="00764743" w:rsidP="0016788A">
      <w:r>
        <w:separator/>
      </w:r>
    </w:p>
  </w:footnote>
  <w:footnote w:type="continuationSeparator" w:id="1">
    <w:p w:rsidR="00764743" w:rsidRDefault="00764743" w:rsidP="001678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C4A3CB85-934D-4288-890E-6A9E15380DEC}"/>
    <w:docVar w:name="KY_MEDREF_VERSION" w:val="3"/>
  </w:docVars>
  <w:rsids>
    <w:rsidRoot w:val="0016788A"/>
    <w:rsid w:val="00040888"/>
    <w:rsid w:val="00102AC3"/>
    <w:rsid w:val="0016788A"/>
    <w:rsid w:val="0019244D"/>
    <w:rsid w:val="001A72CC"/>
    <w:rsid w:val="001C5068"/>
    <w:rsid w:val="00215BB7"/>
    <w:rsid w:val="0023316F"/>
    <w:rsid w:val="0024616F"/>
    <w:rsid w:val="0034129E"/>
    <w:rsid w:val="0034195A"/>
    <w:rsid w:val="0034336A"/>
    <w:rsid w:val="003C4FDE"/>
    <w:rsid w:val="00420A4C"/>
    <w:rsid w:val="00465195"/>
    <w:rsid w:val="004832BF"/>
    <w:rsid w:val="00535F7E"/>
    <w:rsid w:val="005C4C60"/>
    <w:rsid w:val="005E5B3A"/>
    <w:rsid w:val="005E65FB"/>
    <w:rsid w:val="0065236E"/>
    <w:rsid w:val="006715BF"/>
    <w:rsid w:val="00694C78"/>
    <w:rsid w:val="006C2CF3"/>
    <w:rsid w:val="006E4D23"/>
    <w:rsid w:val="00705536"/>
    <w:rsid w:val="00720E6E"/>
    <w:rsid w:val="0076201C"/>
    <w:rsid w:val="00764743"/>
    <w:rsid w:val="007C4684"/>
    <w:rsid w:val="007C6D46"/>
    <w:rsid w:val="00846A98"/>
    <w:rsid w:val="009073C3"/>
    <w:rsid w:val="009245DA"/>
    <w:rsid w:val="009319F2"/>
    <w:rsid w:val="00972BD7"/>
    <w:rsid w:val="009B3968"/>
    <w:rsid w:val="009B5CEB"/>
    <w:rsid w:val="009C0C77"/>
    <w:rsid w:val="00A75408"/>
    <w:rsid w:val="00A971A5"/>
    <w:rsid w:val="00AD05B0"/>
    <w:rsid w:val="00B0423D"/>
    <w:rsid w:val="00B07EE5"/>
    <w:rsid w:val="00B26207"/>
    <w:rsid w:val="00B32095"/>
    <w:rsid w:val="00B54A41"/>
    <w:rsid w:val="00B77CC6"/>
    <w:rsid w:val="00C710DC"/>
    <w:rsid w:val="00C80F49"/>
    <w:rsid w:val="00CD20D1"/>
    <w:rsid w:val="00D21E12"/>
    <w:rsid w:val="00D74CB0"/>
    <w:rsid w:val="00DB298C"/>
    <w:rsid w:val="00DE7054"/>
    <w:rsid w:val="00E016BD"/>
    <w:rsid w:val="00E33D4D"/>
    <w:rsid w:val="00E94D2F"/>
    <w:rsid w:val="00EB6F42"/>
    <w:rsid w:val="00ED24EA"/>
    <w:rsid w:val="00F06B4D"/>
    <w:rsid w:val="00F24461"/>
    <w:rsid w:val="00F27CFC"/>
    <w:rsid w:val="00F35476"/>
    <w:rsid w:val="00F61ADF"/>
    <w:rsid w:val="00F7020C"/>
    <w:rsid w:val="00F822CD"/>
    <w:rsid w:val="00FA1C9C"/>
    <w:rsid w:val="00FC6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88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7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78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7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788A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1678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6788A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DE70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70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128</Words>
  <Characters>730</Characters>
  <Application>Microsoft Office Word</Application>
  <DocSecurity>0</DocSecurity>
  <Lines>6</Lines>
  <Paragraphs>1</Paragraphs>
  <ScaleCrop>false</ScaleCrop>
  <Company>神州网信技术有限公司</Company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2</cp:revision>
  <dcterms:created xsi:type="dcterms:W3CDTF">2023-05-11T07:20:00Z</dcterms:created>
  <dcterms:modified xsi:type="dcterms:W3CDTF">2024-07-31T11:27:00Z</dcterms:modified>
</cp:coreProperties>
</file>